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9C920" w14:textId="77777777" w:rsidR="006C4DC0" w:rsidRDefault="00371E7C">
      <w:pPr>
        <w:spacing w:line="36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Standardized factor loadings for all IDAS-II items across samples.</w:t>
      </w:r>
    </w:p>
    <w:tbl>
      <w:tblPr>
        <w:tblW w:w="8895" w:type="dxa"/>
        <w:tblLayout w:type="fixed"/>
        <w:tblLook w:val="0400" w:firstRow="0" w:lastRow="0" w:firstColumn="0" w:lastColumn="0" w:noHBand="0" w:noVBand="1"/>
      </w:tblPr>
      <w:tblGrid>
        <w:gridCol w:w="346"/>
        <w:gridCol w:w="3765"/>
        <w:gridCol w:w="1276"/>
        <w:gridCol w:w="1276"/>
        <w:gridCol w:w="1134"/>
        <w:gridCol w:w="1098"/>
      </w:tblGrid>
      <w:tr w:rsidR="006C4DC0" w14:paraId="47C3B9B8" w14:textId="77777777" w:rsidTr="000A7E9F"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B5D01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AFC680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Youth 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030C44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h</w:t>
            </w:r>
          </w:p>
          <w:p w14:paraId="49E7379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ey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64CFE4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h</w:t>
            </w:r>
          </w:p>
          <w:p w14:paraId="12C4339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ey 2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14:paraId="0BFB6E5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</w:p>
        </w:tc>
      </w:tr>
      <w:tr w:rsidR="006C4DC0" w14:paraId="37B09344" w14:textId="77777777" w:rsidTr="000A7E9F">
        <w:trPr>
          <w:trHeight w:val="22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3AB8ACB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phor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6153C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98035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829D4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962D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1F329C51" w14:textId="77777777" w:rsidTr="000A7E9F">
        <w:tc>
          <w:tcPr>
            <w:tcW w:w="346" w:type="dxa"/>
          </w:tcPr>
          <w:p w14:paraId="0C0E590B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D7ABD7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teres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30FC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0990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D48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7B049" w14:textId="6E6CBF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C4DC0" w14:paraId="670DFCC9" w14:textId="77777777" w:rsidTr="000A7E9F">
        <w:tc>
          <w:tcPr>
            <w:tcW w:w="346" w:type="dxa"/>
          </w:tcPr>
          <w:p w14:paraId="73A380F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296ECF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n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D1E1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81CD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73EB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CFD4B" w14:textId="5CDF918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C4DC0" w14:paraId="4A6B4098" w14:textId="77777777" w:rsidTr="000A7E9F">
        <w:tc>
          <w:tcPr>
            <w:tcW w:w="346" w:type="dxa"/>
          </w:tcPr>
          <w:p w14:paraId="1EA7A35B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032A8F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8A31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6366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2B17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FE39A" w14:textId="186D6CB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4DC0" w14:paraId="0FC916E9" w14:textId="77777777" w:rsidTr="000A7E9F">
        <w:tc>
          <w:tcPr>
            <w:tcW w:w="346" w:type="dxa"/>
          </w:tcPr>
          <w:p w14:paraId="0F99E32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DAC4A8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cisiven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2E99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81E9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9A34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9A55A" w14:textId="0BF2D22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4DC0" w14:paraId="6E347596" w14:textId="77777777" w:rsidTr="000A7E9F">
        <w:tc>
          <w:tcPr>
            <w:tcW w:w="346" w:type="dxa"/>
          </w:tcPr>
          <w:p w14:paraId="30809861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0628067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ings of guil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4CDF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ED27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E5AE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1569D" w14:textId="49FBC9A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6C4DC0" w14:paraId="3BCE38F3" w14:textId="77777777" w:rsidTr="000A7E9F">
        <w:tc>
          <w:tcPr>
            <w:tcW w:w="346" w:type="dxa"/>
          </w:tcPr>
          <w:p w14:paraId="6D8FF04E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602D7F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ings of inadequac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52E9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A739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0211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18D80" w14:textId="5E849E3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4DC0" w14:paraId="324A92AD" w14:textId="77777777" w:rsidTr="000A7E9F">
        <w:tc>
          <w:tcPr>
            <w:tcW w:w="346" w:type="dxa"/>
          </w:tcPr>
          <w:p w14:paraId="716B86C2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51DC16E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motivat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263A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4E4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57AE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958A6" w14:textId="13C0B611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4DC0" w14:paraId="6773591B" w14:textId="77777777" w:rsidTr="000A7E9F">
        <w:tc>
          <w:tcPr>
            <w:tcW w:w="346" w:type="dxa"/>
          </w:tcPr>
          <w:p w14:paraId="71E9BD6D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F1502D9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worr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B093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E2AC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CB27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68D3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C4DC0" w14:paraId="6DFC78DA" w14:textId="77777777" w:rsidTr="000A7E9F">
        <w:tc>
          <w:tcPr>
            <w:tcW w:w="346" w:type="dxa"/>
          </w:tcPr>
          <w:p w14:paraId="4F2E458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D2D913A" w14:textId="06357C34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ow speech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9215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17E3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4F6B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A0E1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C4DC0" w14:paraId="46FC096F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09B528E0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05EDDF9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concentration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7388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0BEB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0DE8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694E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4DC0" w14:paraId="2033E62E" w14:textId="77777777" w:rsidTr="000A7E9F"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4E02D02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ssitud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8201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2F2FC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079F9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429C9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675C002E" w14:textId="77777777" w:rsidTr="000A7E9F">
        <w:tc>
          <w:tcPr>
            <w:tcW w:w="346" w:type="dxa"/>
          </w:tcPr>
          <w:p w14:paraId="0212243E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D05147A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F376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D6C4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F089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A4F2C" w14:textId="37DA62A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C4DC0" w14:paraId="1AB75086" w14:textId="77777777" w:rsidTr="000A7E9F">
        <w:tc>
          <w:tcPr>
            <w:tcW w:w="346" w:type="dxa"/>
          </w:tcPr>
          <w:p w14:paraId="4F7FE390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849F90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sleeping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2989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3E09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C12F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06F36" w14:textId="3371E936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C4DC0" w14:paraId="4574A6C6" w14:textId="77777777" w:rsidTr="000A7E9F">
        <w:tc>
          <w:tcPr>
            <w:tcW w:w="346" w:type="dxa"/>
          </w:tcPr>
          <w:p w14:paraId="0598D95C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3D74622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energ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A6A8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B7A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2554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DA08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4DC0" w14:paraId="38DCFD10" w14:textId="77777777" w:rsidTr="000A7E9F">
        <w:tc>
          <w:tcPr>
            <w:tcW w:w="346" w:type="dxa"/>
          </w:tcPr>
          <w:p w14:paraId="272ECF3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9CFA620" w14:textId="32C54A20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s waking up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5083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2A1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0240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2BD17" w14:textId="02E64958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C4DC0" w14:paraId="1828A570" w14:textId="77777777" w:rsidTr="000A7E9F">
        <w:tc>
          <w:tcPr>
            <w:tcW w:w="346" w:type="dxa"/>
          </w:tcPr>
          <w:p w14:paraId="10E5234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18669A7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ning tiredn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FFAD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7F04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91D7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C6A58" w14:textId="3D29F84D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C4DC0" w14:paraId="28EE4A3E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6A5F69B7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69677BE0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nolen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83DE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AC41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1A10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AD73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C4DC0" w14:paraId="69B18B88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58A3056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29124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6D451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BF0C8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1074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1C45518A" w14:textId="77777777" w:rsidTr="000A7E9F">
        <w:tc>
          <w:tcPr>
            <w:tcW w:w="346" w:type="dxa"/>
          </w:tcPr>
          <w:p w14:paraId="5B42BEBD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A9C4CCD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decreas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B1CC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BE2F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02F4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253CA" w14:textId="5C0AA90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C4DC0" w:rsidRPr="00646DFB" w14:paraId="11C152B0" w14:textId="77777777" w:rsidTr="000A7E9F">
        <w:tc>
          <w:tcPr>
            <w:tcW w:w="346" w:type="dxa"/>
          </w:tcPr>
          <w:p w14:paraId="2A55D6D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A203A1E" w14:textId="77777777" w:rsidR="006C4DC0" w:rsidRPr="00646DFB" w:rsidRDefault="00371E7C" w:rsidP="00646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Difficulties falling asleep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27156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29AF4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F4AA6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F969A" w14:textId="719B89C4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C4DC0" w:rsidRPr="00646DFB" w14:paraId="5B10A286" w14:textId="77777777" w:rsidTr="000A7E9F">
        <w:trPr>
          <w:trHeight w:val="274"/>
        </w:trPr>
        <w:tc>
          <w:tcPr>
            <w:tcW w:w="346" w:type="dxa"/>
          </w:tcPr>
          <w:p w14:paraId="408DDB0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D180152" w14:textId="77777777" w:rsidR="006C4DC0" w:rsidRPr="00646DFB" w:rsidRDefault="00371E7C" w:rsidP="00646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Difficulties getting back to sleep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76A9A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1582E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0CC6D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F6B35" w14:textId="361623AF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6C4DC0" w:rsidRPr="00646DFB" w14:paraId="5CD4CE5B" w14:textId="77777777" w:rsidTr="000A7E9F">
        <w:tc>
          <w:tcPr>
            <w:tcW w:w="346" w:type="dxa"/>
          </w:tcPr>
          <w:p w14:paraId="2837D97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19E0AC4" w14:textId="77777777" w:rsidR="006C4DC0" w:rsidRPr="00646DFB" w:rsidRDefault="00371E7C" w:rsidP="00646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Waking up too earl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FA997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9DC07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AB32E" w14:textId="77777777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89124" w14:textId="57B128F1" w:rsidR="006C4DC0" w:rsidRPr="00646DFB" w:rsidRDefault="00371E7C" w:rsidP="0064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D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C4DC0" w14:paraId="421B9FCE" w14:textId="77777777" w:rsidTr="000A7E9F">
        <w:tc>
          <w:tcPr>
            <w:tcW w:w="346" w:type="dxa"/>
          </w:tcPr>
          <w:p w14:paraId="6AFD6B0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701197C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king up during the nigh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676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B1E4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582A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219FB" w14:textId="3130C9F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6C4DC0" w14:paraId="2792D799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38CE71B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62ED1EB8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 sleep qual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05D4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6230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9FDD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CBD9B" w14:textId="2D53346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6C4DC0" w14:paraId="0731577C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4765DED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2211E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34E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3FDF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33B28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16AB93AB" w14:textId="77777777" w:rsidTr="000A7E9F">
        <w:tc>
          <w:tcPr>
            <w:tcW w:w="346" w:type="dxa"/>
          </w:tcPr>
          <w:p w14:paraId="0AF5DD62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53AA7F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al thought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A340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BAC9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8FCD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891BC" w14:textId="451353C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6C4DC0" w14:paraId="3915F893" w14:textId="77777777" w:rsidTr="000A7E9F">
        <w:tc>
          <w:tcPr>
            <w:tcW w:w="346" w:type="dxa"/>
          </w:tcPr>
          <w:p w14:paraId="4F4CCDB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07C504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cutting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07E1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34C4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2BBB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7B5CA" w14:textId="1651E961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4DC0" w14:paraId="515690F6" w14:textId="77777777" w:rsidTr="000A7E9F">
        <w:tc>
          <w:tcPr>
            <w:tcW w:w="346" w:type="dxa"/>
          </w:tcPr>
          <w:p w14:paraId="1AEDF25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5771D18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ing worthl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F69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8B72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7565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93016" w14:textId="148D7B0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6C4DC0" w14:paraId="39EB2D0F" w14:textId="77777777" w:rsidTr="000A7E9F">
        <w:tc>
          <w:tcPr>
            <w:tcW w:w="346" w:type="dxa"/>
          </w:tcPr>
          <w:p w14:paraId="0104067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2788F39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B339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6B11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5566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FFE49" w14:textId="5B55EDA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C4DC0" w14:paraId="5AB89E80" w14:textId="77777777" w:rsidTr="000A7E9F">
        <w:tc>
          <w:tcPr>
            <w:tcW w:w="346" w:type="dxa"/>
          </w:tcPr>
          <w:p w14:paraId="0E2C5991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674BD3B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ughts of dying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C6B0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3E42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3C35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DC63" w14:textId="13E59B9F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4DC0" w14:paraId="3CFEAFE8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77A57AD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2266DBA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harming though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67DF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C8D0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B4D3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EF520" w14:textId="2C346729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4DC0" w14:paraId="3461D03C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11AF24A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tite Los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F1968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E575D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A678C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33AC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324F7D37" w14:textId="77777777" w:rsidTr="000A7E9F">
        <w:tc>
          <w:tcPr>
            <w:tcW w:w="346" w:type="dxa"/>
          </w:tcPr>
          <w:p w14:paraId="277E6AA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7CDA4B7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 appetit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4CE7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221E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B268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20F3D" w14:textId="777B741F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6C4DC0" w14:paraId="07BFA050" w14:textId="77777777" w:rsidTr="000A7E9F">
        <w:tc>
          <w:tcPr>
            <w:tcW w:w="346" w:type="dxa"/>
          </w:tcPr>
          <w:p w14:paraId="2E836998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276B20E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ing less than usual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981A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FB0D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042C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DE2B9" w14:textId="430BA00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6C4DC0" w14:paraId="3CA73E77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5D75CD0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0B46F5E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desire to ea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BA5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164C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38B0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91428" w14:textId="0578EB0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4DC0" w14:paraId="126E83CE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77141F5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ppetite Ga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32AB7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A8DB7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B7A26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9E762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5FFC12E9" w14:textId="77777777" w:rsidTr="000A7E9F">
        <w:tc>
          <w:tcPr>
            <w:tcW w:w="346" w:type="dxa"/>
          </w:tcPr>
          <w:p w14:paraId="34C32A3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E37322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 ruminat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D035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74C9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2517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B16F2" w14:textId="3A9AA30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4DC0" w14:paraId="3D0DEEB8" w14:textId="77777777" w:rsidTr="000A7E9F">
        <w:tc>
          <w:tcPr>
            <w:tcW w:w="346" w:type="dxa"/>
          </w:tcPr>
          <w:p w14:paraId="646E5C0B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8CE054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ing without appetit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E967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E58D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44B7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FCFA6" w14:textId="367ACBB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4DC0" w14:paraId="500C3BD3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5A8BD365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4139BFA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ing more than usu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9599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E77A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1294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A041A" w14:textId="334E96C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C4DC0" w14:paraId="3BA956FE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005FFA7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7DDB9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1FB25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C82BF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0BE18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5E1C9496" w14:textId="77777777" w:rsidTr="000A7E9F">
        <w:tc>
          <w:tcPr>
            <w:tcW w:w="346" w:type="dxa"/>
          </w:tcPr>
          <w:p w14:paraId="6A7B118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E5D792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CF38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85F2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67F4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EB903" w14:textId="2F3D5759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4DC0" w14:paraId="759E79C7" w14:textId="77777777" w:rsidTr="000A7E9F">
        <w:tc>
          <w:tcPr>
            <w:tcW w:w="346" w:type="dxa"/>
          </w:tcPr>
          <w:p w14:paraId="097D18E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F324585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ud of oneself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1B7B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29EE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61A0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1FEF2" w14:textId="2D92136D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6C4DC0" w14:paraId="53196CCC" w14:textId="77777777" w:rsidTr="000A7E9F">
        <w:tc>
          <w:tcPr>
            <w:tcW w:w="346" w:type="dxa"/>
          </w:tcPr>
          <w:p w14:paraId="5BB2CEC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5B2F84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ecognit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B11F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DBCE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4A0F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0F73B" w14:textId="2C42B22B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6C4DC0" w14:paraId="466A3764" w14:textId="77777777" w:rsidTr="000A7E9F">
        <w:tc>
          <w:tcPr>
            <w:tcW w:w="346" w:type="dxa"/>
          </w:tcPr>
          <w:p w14:paraId="116FAA3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3E1231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temen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3A6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BC16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86E4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C7BE7" w14:textId="157B760C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4DC0" w14:paraId="73D6E57C" w14:textId="77777777" w:rsidTr="000A7E9F">
        <w:tc>
          <w:tcPr>
            <w:tcW w:w="346" w:type="dxa"/>
          </w:tcPr>
          <w:p w14:paraId="73DBD56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39808EC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pefuln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B1A7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3A4D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8BDB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63C2" w14:textId="04CCBF3C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C4DC0" w14:paraId="18D5EA85" w14:textId="77777777" w:rsidTr="000A7E9F">
        <w:tc>
          <w:tcPr>
            <w:tcW w:w="346" w:type="dxa"/>
          </w:tcPr>
          <w:p w14:paraId="162EC85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BC8D36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things to look forward to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1E9F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84A6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BC77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0BE01" w14:textId="1B147B4F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4DC0" w14:paraId="42F838E7" w14:textId="77777777" w:rsidTr="000A7E9F">
        <w:tc>
          <w:tcPr>
            <w:tcW w:w="346" w:type="dxa"/>
          </w:tcPr>
          <w:p w14:paraId="6192AA5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29DF91A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interes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37A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6005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91C4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E6227" w14:textId="3D9CBB0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6C4DC0" w14:paraId="0625C82F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47ABBB60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22403A5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energ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A63F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8A33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B25B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2AD0D" w14:textId="70BBC25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4DC0" w14:paraId="07B3FD52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727D5B4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l Tempe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4D44B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11EF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E65F1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9919C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059EA916" w14:textId="77777777" w:rsidTr="000A7E9F">
        <w:tc>
          <w:tcPr>
            <w:tcW w:w="346" w:type="dxa"/>
          </w:tcPr>
          <w:p w14:paraId="1F09D8C8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7CE27A7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ing furiou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417F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7766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739C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106CD" w14:textId="1DDC05EC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4DC0" w14:paraId="66EBDE36" w14:textId="77777777" w:rsidTr="000A7E9F">
        <w:tc>
          <w:tcPr>
            <w:tcW w:w="346" w:type="dxa"/>
          </w:tcPr>
          <w:p w14:paraId="32C976D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5E0619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king thing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C5E4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AB3C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F79D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0F3F6" w14:textId="6627B175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6C4DC0" w14:paraId="68C17BFF" w14:textId="77777777" w:rsidTr="000A7E9F">
        <w:tc>
          <w:tcPr>
            <w:tcW w:w="346" w:type="dxa"/>
          </w:tcPr>
          <w:p w14:paraId="01B8ABA7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49DE25D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ing enraged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1C23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537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3629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8EFBA" w14:textId="0997D3D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4DC0" w14:paraId="6CD1C4D2" w14:textId="77777777" w:rsidTr="000A7E9F">
        <w:tc>
          <w:tcPr>
            <w:tcW w:w="346" w:type="dxa"/>
          </w:tcPr>
          <w:p w14:paraId="61BEE62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38FBA42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uting at peopl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653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DF1A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DB1A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4F682" w14:textId="5B8A4989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4DC0" w14:paraId="04CF767C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4678A63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1D8CBA6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722D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22E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578C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710E2" w14:textId="3F73C52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C4DC0" w14:paraId="68DD3ACA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2601385C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BD593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D2C0F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03C7B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CE5E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75756672" w14:textId="77777777" w:rsidTr="000A7E9F">
        <w:tc>
          <w:tcPr>
            <w:tcW w:w="346" w:type="dxa"/>
          </w:tcPr>
          <w:p w14:paraId="0A25501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47E7418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distractibilit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8B29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7CD4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A094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2103B" w14:textId="1BEE9AF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C4DC0" w14:paraId="208C8FAE" w14:textId="77777777" w:rsidTr="000A7E9F">
        <w:tc>
          <w:tcPr>
            <w:tcW w:w="346" w:type="dxa"/>
          </w:tcPr>
          <w:p w14:paraId="33E81A67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A49A5FA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ntelligible speech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1496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8D4B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67A4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D0C9" w14:textId="2E80D34D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C4DC0" w14:paraId="326F43C4" w14:textId="77777777" w:rsidTr="000A7E9F">
        <w:tc>
          <w:tcPr>
            <w:tcW w:w="346" w:type="dxa"/>
          </w:tcPr>
          <w:p w14:paraId="4B70C5F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067D16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ing thought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91E2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5BD4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BAFE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F999" w14:textId="1931729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4DC0" w14:paraId="18A8900C" w14:textId="77777777" w:rsidTr="000A7E9F">
        <w:tc>
          <w:tcPr>
            <w:tcW w:w="346" w:type="dxa"/>
          </w:tcPr>
          <w:p w14:paraId="7187803B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64F42F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ick change of thought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87DA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968F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D1B9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7F82B" w14:textId="120BF5DD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6C4DC0" w14:paraId="630A29A4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15AACABE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54309F35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keeping up with own though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8995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F2CF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DE15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9C07C" w14:textId="1307E9C8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4DC0" w14:paraId="362C819A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17EC553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CFFC2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C8FD8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0731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BC5B5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00BCA141" w14:textId="77777777" w:rsidTr="000A7E9F">
        <w:tc>
          <w:tcPr>
            <w:tcW w:w="346" w:type="dxa"/>
          </w:tcPr>
          <w:p w14:paraId="6474CA68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F85F35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ated with no reas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5183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A88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86F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60A0F" w14:textId="020B490C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6C4DC0" w14:paraId="7BE148D6" w14:textId="77777777" w:rsidTr="000A7E9F">
        <w:tc>
          <w:tcPr>
            <w:tcW w:w="346" w:type="dxa"/>
          </w:tcPr>
          <w:p w14:paraId="5F82F47E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DEA7EF9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excitemen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5E11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8DF8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45CB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6B3ED" w14:textId="7EEC61D1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4DC0" w14:paraId="42E28422" w14:textId="77777777" w:rsidTr="000A7E9F">
        <w:tc>
          <w:tcPr>
            <w:tcW w:w="346" w:type="dxa"/>
          </w:tcPr>
          <w:p w14:paraId="0CB42D5C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73CE062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9181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F354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CB54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3F4C9" w14:textId="3843E2E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6C4DC0" w14:paraId="2CBA06D5" w14:textId="77777777" w:rsidTr="000A7E9F">
        <w:tc>
          <w:tcPr>
            <w:tcW w:w="346" w:type="dxa"/>
          </w:tcPr>
          <w:p w14:paraId="06F3E04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4EFA1B0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ated self-esteem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C8F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D428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E7D8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366C2" w14:textId="713865A3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4DC0" w14:paraId="0595B242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77A4D1A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090BB6F5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r energy than usu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68CF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B209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E55E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CA2C" w14:textId="2477741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C4DC0" w14:paraId="3FDEE2A8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5AE45143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i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E5587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3DBE2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73DA7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4ED42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1747A5CF" w14:textId="77777777" w:rsidTr="000A7E9F">
        <w:tc>
          <w:tcPr>
            <w:tcW w:w="346" w:type="dxa"/>
          </w:tcPr>
          <w:p w14:paraId="64AA0D2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AC7DEB2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735B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4B2C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B5B7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03ED7" w14:textId="0EDFCD38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4DC0" w14:paraId="54074908" w14:textId="77777777" w:rsidTr="000A7E9F">
        <w:tc>
          <w:tcPr>
            <w:tcW w:w="346" w:type="dxa"/>
          </w:tcPr>
          <w:p w14:paraId="32B0B8A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0A909A8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438D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55C8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BB1B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E5B74" w14:textId="6D2E4705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4DC0" w14:paraId="0F953900" w14:textId="77777777" w:rsidTr="000A7E9F">
        <w:tc>
          <w:tcPr>
            <w:tcW w:w="346" w:type="dxa"/>
          </w:tcPr>
          <w:p w14:paraId="36899438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707F9CA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6A53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DA30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3E7C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0C6BE" w14:textId="555E7B39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4DC0" w14:paraId="3A47A57B" w14:textId="77777777" w:rsidTr="000A7E9F">
        <w:tc>
          <w:tcPr>
            <w:tcW w:w="346" w:type="dxa"/>
          </w:tcPr>
          <w:p w14:paraId="6AB85D8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DE934E0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nting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E42A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ED86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FDC6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81DAF" w14:textId="2B2FD9DF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4DC0" w14:paraId="647D73CB" w14:textId="77777777" w:rsidTr="000A7E9F">
        <w:tc>
          <w:tcPr>
            <w:tcW w:w="346" w:type="dxa"/>
          </w:tcPr>
          <w:p w14:paraId="69A43087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AE6AADF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heartbea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6023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F72E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73AD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84149" w14:textId="2EC00F5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C4DC0" w14:paraId="5C5DED57" w14:textId="77777777" w:rsidTr="000A7E9F">
        <w:tc>
          <w:tcPr>
            <w:tcW w:w="346" w:type="dxa"/>
          </w:tcPr>
          <w:p w14:paraId="3BD030B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CE929D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68BF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AC4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46F0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3BCC6" w14:textId="6CF88B7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6C4DC0" w14:paraId="35C7D1B3" w14:textId="77777777" w:rsidTr="000A7E9F">
        <w:tc>
          <w:tcPr>
            <w:tcW w:w="346" w:type="dxa"/>
          </w:tcPr>
          <w:p w14:paraId="1A6714B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F92C92E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lessnes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CF0F5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4BB9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DB93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67A2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4DC0" w14:paraId="7C58C1EC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4DC4A315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0BB13B6B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king sens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122B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E35E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5B95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9504" w14:textId="5962FA7F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4DC0" w14:paraId="6E37B934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74146428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3424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1648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92E69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6368F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3D078E01" w14:textId="77777777" w:rsidTr="000A7E9F">
        <w:tc>
          <w:tcPr>
            <w:tcW w:w="346" w:type="dxa"/>
          </w:tcPr>
          <w:p w14:paraId="6AC8F500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A6BFD9B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consciousness 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CFFD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FE7D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D41C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124A5" w14:textId="767EE97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C4DC0" w14:paraId="47474B44" w14:textId="77777777" w:rsidTr="000A7E9F">
        <w:tc>
          <w:tcPr>
            <w:tcW w:w="346" w:type="dxa"/>
          </w:tcPr>
          <w:p w14:paraId="65DFA1D0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F4FA68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rrassmen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3FCC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45A0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F415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B5A6" w14:textId="083D2508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4DC0" w14:paraId="2A4B0D44" w14:textId="77777777" w:rsidTr="000A7E9F">
        <w:tc>
          <w:tcPr>
            <w:tcW w:w="346" w:type="dxa"/>
          </w:tcPr>
          <w:p w14:paraId="151F3EC2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AB7494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ustrophobia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225F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76F6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9101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A339D" w14:textId="140E66A3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C4DC0" w14:paraId="0F31636A" w14:textId="77777777" w:rsidTr="000A7E9F">
        <w:tc>
          <w:tcPr>
            <w:tcW w:w="346" w:type="dxa"/>
          </w:tcPr>
          <w:p w14:paraId="1C48AD8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B356331" w14:textId="6EE3F8B6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 making eye-contac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B182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A89B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189B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C3A33" w14:textId="7727F52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4DC0" w14:paraId="3EBDE4D4" w14:textId="77777777" w:rsidTr="000A7E9F">
        <w:tc>
          <w:tcPr>
            <w:tcW w:w="346" w:type="dxa"/>
          </w:tcPr>
          <w:p w14:paraId="74BF856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26E1E47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 of stranger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C83D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B17F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41DE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CDED8" w14:textId="4D4BC2CC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C4DC0" w14:paraId="447E62FA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1600631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27E76864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ar of public speaking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C8CC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1C74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7852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BFB23" w14:textId="27CA36B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C4DC0" w14:paraId="42BC1DA5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3FA7F4ED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ustrophob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BF55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03B96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AC4AE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82339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47958DD0" w14:textId="77777777" w:rsidTr="000A7E9F">
        <w:tc>
          <w:tcPr>
            <w:tcW w:w="346" w:type="dxa"/>
          </w:tcPr>
          <w:p w14:paraId="45CA17E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5041EBB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 small space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BEB0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3AE5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396F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47D3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C4DC0" w14:paraId="35B28693" w14:textId="77777777" w:rsidTr="000A7E9F">
        <w:tc>
          <w:tcPr>
            <w:tcW w:w="346" w:type="dxa"/>
          </w:tcPr>
          <w:p w14:paraId="4F6E39AE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2A7AF3D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 of being trapped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A87A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22ED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BB18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6E742" w14:textId="43BE3B1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4DC0" w14:paraId="4634D3B1" w14:textId="77777777" w:rsidTr="000A7E9F">
        <w:tc>
          <w:tcPr>
            <w:tcW w:w="346" w:type="dxa"/>
          </w:tcPr>
          <w:p w14:paraId="1CE186B4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12F95DF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ous in small space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5A30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BC0B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C4A4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94E12" w14:textId="7BB6C714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6C4DC0" w14:paraId="364320CE" w14:textId="77777777" w:rsidTr="000A7E9F">
        <w:tc>
          <w:tcPr>
            <w:tcW w:w="346" w:type="dxa"/>
          </w:tcPr>
          <w:p w14:paraId="73AA0E41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DF1D57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 of tunnel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707D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4227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9F50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A25A6" w14:textId="168E8DA2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C4DC0" w14:paraId="17688B76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484E4DF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7F11A902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 enclosed spac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DBF5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2522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5C0E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68D52" w14:textId="1F6CE3D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4DC0" w14:paraId="29950481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20BAED55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umatic Intrusion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FA9F3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7A179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A82C2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74A95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77467F4B" w14:textId="77777777" w:rsidTr="000A7E9F">
        <w:tc>
          <w:tcPr>
            <w:tcW w:w="346" w:type="dxa"/>
          </w:tcPr>
          <w:p w14:paraId="54DAA28D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29AE552" w14:textId="2B9F6DFA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urbing</w:t>
            </w:r>
            <w:r w:rsidR="0037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oughts</w:t>
            </w:r>
            <w:r w:rsidR="001431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hing bad that has happened to m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C5C6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268B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7E11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1FF93" w14:textId="281F07A2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6C4DC0" w14:paraId="1F1633FA" w14:textId="77777777" w:rsidTr="000A7E9F">
        <w:tc>
          <w:tcPr>
            <w:tcW w:w="346" w:type="dxa"/>
          </w:tcPr>
          <w:p w14:paraId="668E58BB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DEEDAC4" w14:textId="01AF285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htmares</w:t>
            </w:r>
            <w:r w:rsidR="001431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56A50">
              <w:rPr>
                <w:rFonts w:ascii="Times New Roman" w:eastAsia="Times New Roman" w:hAnsi="Times New Roman" w:cs="Times New Roman"/>
                <w:sz w:val="24"/>
                <w:szCs w:val="24"/>
              </w:rPr>
              <w:t>reminding m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936E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3B11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E6A5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19BE3" w14:textId="18C0E6F2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4DC0" w14:paraId="7C3014F5" w14:textId="77777777" w:rsidTr="000A7E9F">
        <w:tc>
          <w:tcPr>
            <w:tcW w:w="346" w:type="dxa"/>
          </w:tcPr>
          <w:p w14:paraId="31D4AF80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75D8563" w14:textId="050FAA95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371E7C">
              <w:rPr>
                <w:rFonts w:ascii="Times New Roman" w:eastAsia="Times New Roman" w:hAnsi="Times New Roman" w:cs="Times New Roman"/>
                <w:sz w:val="24"/>
                <w:szCs w:val="24"/>
              </w:rPr>
              <w:t>emories</w:t>
            </w:r>
            <w:r w:rsidR="001431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hing scar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2F02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48D3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A70E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9A29C" w14:textId="26E82B4B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6C4DC0" w14:paraId="4D5AC095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5BA0F67C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491CDA13" w14:textId="1179F863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set thinking about i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6DB5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CED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EB7C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DD9D6" w14:textId="0C777BDF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4DC0" w14:paraId="3F94C6AB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2D9AE5CD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umatic Avoidanc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EC2DD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66682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77B58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3AB05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06927BD0" w14:textId="77777777" w:rsidTr="000A7E9F">
        <w:tc>
          <w:tcPr>
            <w:tcW w:w="346" w:type="dxa"/>
          </w:tcPr>
          <w:p w14:paraId="49965E85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8B4EA56" w14:textId="7908341F" w:rsidR="006C4DC0" w:rsidRDefault="000A7E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ed to not think of bad things from the past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EACC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7F9D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9280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1ED88" w14:textId="166EF78B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4DC0" w14:paraId="0DD9EF21" w14:textId="77777777" w:rsidTr="000A7E9F">
        <w:tc>
          <w:tcPr>
            <w:tcW w:w="346" w:type="dxa"/>
          </w:tcPr>
          <w:p w14:paraId="3CA4825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E297B7C" w14:textId="7A0AEF4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 situations</w:t>
            </w:r>
            <w:r w:rsidR="000A7E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bring up bad memorie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2EDC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8F22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F0D4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E06DB" w14:textId="6015B55B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C4DC0" w14:paraId="500173F4" w14:textId="77777777" w:rsidTr="000A7E9F">
        <w:tc>
          <w:tcPr>
            <w:tcW w:w="346" w:type="dxa"/>
          </w:tcPr>
          <w:p w14:paraId="7CB78A38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283E8041" w14:textId="7A63EE3A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nore upsetting memorie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B057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DADD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3553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82BB4" w14:textId="68496B0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4DC0" w14:paraId="134C93C0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62CA3021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01A54FB0" w14:textId="4DD5AAEE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oid talking about </w:t>
            </w:r>
            <w:r w:rsidR="00B56A50">
              <w:rPr>
                <w:rFonts w:ascii="Times New Roman" w:eastAsia="Times New Roman" w:hAnsi="Times New Roman" w:cs="Times New Roman"/>
                <w:sz w:val="24"/>
                <w:szCs w:val="24"/>
              </w:rPr>
              <w:t>bad experiences from pa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C36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BA75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017F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32FC7" w14:textId="7DB60E8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4DC0" w14:paraId="76A925C0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7BCCF7E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F39E1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C2203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AC8C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56BE6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088E659D" w14:textId="77777777" w:rsidTr="000A7E9F">
        <w:tc>
          <w:tcPr>
            <w:tcW w:w="346" w:type="dxa"/>
          </w:tcPr>
          <w:p w14:paraId="521A36B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2B260B3" w14:textId="18322EA7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371E7C">
              <w:rPr>
                <w:rFonts w:ascii="Times New Roman" w:eastAsia="Times New Roman" w:hAnsi="Times New Roman" w:cs="Times New Roman"/>
                <w:sz w:val="24"/>
                <w:szCs w:val="24"/>
              </w:rPr>
              <w:t>hec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 repeatedl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498C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5FDC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4D1C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13C2E" w14:textId="6820BAE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C4DC0" w14:paraId="58B321E1" w14:textId="77777777" w:rsidTr="000A7E9F">
        <w:tc>
          <w:tcPr>
            <w:tcW w:w="346" w:type="dxa"/>
          </w:tcPr>
          <w:p w14:paraId="59DCF4A7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0CA2827D" w14:textId="7DF68167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371E7C">
              <w:rPr>
                <w:rFonts w:ascii="Times New Roman" w:eastAsia="Times New Roman" w:hAnsi="Times New Roman" w:cs="Times New Roman"/>
                <w:sz w:val="24"/>
                <w:szCs w:val="24"/>
              </w:rPr>
              <w:t>hec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ven when not necessary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A464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365E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8ECAB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C13DF" w14:textId="3B43A48D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4DC0" w14:paraId="1C83056B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6B279F0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6A0DF8FC" w14:textId="31EA7680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ge to make sure I have done</w:t>
            </w:r>
            <w:r w:rsidR="0037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th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5C32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50D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32A7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C3D7" w14:textId="797A6C20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C4DC0" w14:paraId="6267A292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6973AC71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er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B4B56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5E56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D8A7D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6A57E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14014598" w14:textId="77777777" w:rsidTr="000A7E9F">
        <w:tc>
          <w:tcPr>
            <w:tcW w:w="346" w:type="dxa"/>
          </w:tcPr>
          <w:p w14:paraId="3CD4A60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4F28FCB" w14:textId="72F67A80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rrange </w:t>
            </w:r>
            <w:r w:rsidR="00B56A50">
              <w:rPr>
                <w:rFonts w:ascii="Times New Roman" w:eastAsia="Times New Roman" w:hAnsi="Times New Roman" w:cs="Times New Roman"/>
                <w:sz w:val="24"/>
                <w:szCs w:val="24"/>
              </w:rPr>
              <w:t>thing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477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AAA6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908E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6DEE1" w14:textId="6BA3018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4DC0" w14:paraId="30A3B92B" w14:textId="77777777" w:rsidTr="000A7E9F">
        <w:tc>
          <w:tcPr>
            <w:tcW w:w="346" w:type="dxa"/>
          </w:tcPr>
          <w:p w14:paraId="0FD78242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9ACCDA1" w14:textId="2808D9A2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rrange until ‘just right’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9876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8C8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7F88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61295" w14:textId="7244FAF5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C4DC0" w14:paraId="421E9B85" w14:textId="77777777" w:rsidTr="000A7E9F">
        <w:tc>
          <w:tcPr>
            <w:tcW w:w="346" w:type="dxa"/>
          </w:tcPr>
          <w:p w14:paraId="140374B3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3A0B4D7" w14:textId="27D66A1A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order in everyday task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696B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FBE1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B941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D81EF" w14:textId="03BE7968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4DC0" w14:paraId="77D5152C" w14:textId="77777777" w:rsidTr="000A7E9F">
        <w:tc>
          <w:tcPr>
            <w:tcW w:w="346" w:type="dxa"/>
          </w:tcPr>
          <w:p w14:paraId="2B41142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7AAF305F" w14:textId="414EC0B3" w:rsidR="006C4DC0" w:rsidRDefault="00B56A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elled to f</w:t>
            </w:r>
            <w:r w:rsidR="00371E7C">
              <w:rPr>
                <w:rFonts w:ascii="Times New Roman" w:eastAsia="Times New Roman" w:hAnsi="Times New Roman" w:cs="Times New Roman"/>
                <w:sz w:val="24"/>
                <w:szCs w:val="24"/>
              </w:rPr>
              <w:t>ollow ritual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FB7A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675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A877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BAAB" w14:textId="1BD8E855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C4DC0" w14:paraId="27096B09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449A3E22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6C4E6FA5" w14:textId="7F9B1956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uming rituals</w:t>
            </w:r>
            <w:r w:rsidR="00B56A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habi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E1038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0F0C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3257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03DA2" w14:textId="7972225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C4DC0" w14:paraId="3DE87928" w14:textId="77777777" w:rsidTr="000A7E9F">
        <w:trPr>
          <w:trHeight w:val="240"/>
        </w:trPr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 w14:paraId="2F5C036D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an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C2730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85E4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60E7A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6571B" w14:textId="77777777" w:rsidR="006C4DC0" w:rsidRDefault="006C4D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DC0" w14:paraId="449668B6" w14:textId="77777777" w:rsidTr="000A7E9F">
        <w:tc>
          <w:tcPr>
            <w:tcW w:w="346" w:type="dxa"/>
          </w:tcPr>
          <w:p w14:paraId="1A7CBEE9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EB4C025" w14:textId="5DD09E0D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essive </w:t>
            </w:r>
            <w:r w:rsidR="00646DFB">
              <w:rPr>
                <w:rFonts w:ascii="Times New Roman" w:eastAsia="Times New Roman" w:hAnsi="Times New Roman" w:cs="Times New Roman"/>
                <w:sz w:val="24"/>
                <w:szCs w:val="24"/>
              </w:rPr>
              <w:t>handwashing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C1A9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3FF5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6D40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16903" w14:textId="76A0F731" w:rsidR="006C4DC0" w:rsidRDefault="001A3AA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6C4DC0" w14:paraId="6F3432AA" w14:textId="77777777" w:rsidTr="000A7E9F">
        <w:tc>
          <w:tcPr>
            <w:tcW w:w="346" w:type="dxa"/>
          </w:tcPr>
          <w:p w14:paraId="593BF90A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6CCDD630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ry about germ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EDC4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699B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2F0B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99F61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C4DC0" w14:paraId="220D79F1" w14:textId="77777777" w:rsidTr="000A7E9F">
        <w:tc>
          <w:tcPr>
            <w:tcW w:w="346" w:type="dxa"/>
          </w:tcPr>
          <w:p w14:paraId="40888936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5104B45C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 touching dirty thing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7FBC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39ACC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6E36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EC8E2" w14:textId="6C9E752E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6C4DC0" w14:paraId="18CEFE8B" w14:textId="77777777" w:rsidTr="000A7E9F">
        <w:tc>
          <w:tcPr>
            <w:tcW w:w="346" w:type="dxa"/>
          </w:tcPr>
          <w:p w14:paraId="7A0BE57E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57015E6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 touching dirty thing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4ED9A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BE6A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BF62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FD299" w14:textId="71E1F839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4DC0" w14:paraId="67DEB6A4" w14:textId="77777777" w:rsidTr="000A7E9F">
        <w:tc>
          <w:tcPr>
            <w:tcW w:w="346" w:type="dxa"/>
          </w:tcPr>
          <w:p w14:paraId="5807CE7F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3E89BA39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 of contamination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9FF9D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FFAE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88990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254DE" w14:textId="75734A63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C4DC0" w14:paraId="3650C8FA" w14:textId="77777777" w:rsidTr="000A7E9F">
        <w:tc>
          <w:tcPr>
            <w:tcW w:w="346" w:type="dxa"/>
          </w:tcPr>
          <w:p w14:paraId="6611A44B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</w:tcPr>
          <w:p w14:paraId="4DD8AE9B" w14:textId="77777777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 public restrooms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F5697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9900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7C8F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6001" w14:textId="5C98AFAA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C4DC0" w14:paraId="536597BB" w14:textId="77777777" w:rsidTr="000A7E9F">
        <w:tc>
          <w:tcPr>
            <w:tcW w:w="346" w:type="dxa"/>
            <w:tcBorders>
              <w:bottom w:val="single" w:sz="4" w:space="0" w:color="000000"/>
            </w:tcBorders>
          </w:tcPr>
          <w:p w14:paraId="543AE4A7" w14:textId="77777777" w:rsidR="006C4DC0" w:rsidRDefault="006C4D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 w14:paraId="7262BF98" w14:textId="29BCFA78" w:rsidR="006C4DC0" w:rsidRDefault="00371E7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bjects to avoid touching thing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D1DC2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B78E9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6FE3" w14:textId="77777777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3515F" w14:textId="07E5FFC8" w:rsidR="006C4DC0" w:rsidRDefault="00371E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3AA5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7B7AC243" w14:textId="77777777" w:rsidR="006C4DC0" w:rsidRDefault="006C4DC0">
      <w:pPr>
        <w:rPr>
          <w:rFonts w:ascii="Times New Roman" w:eastAsia="Times New Roman" w:hAnsi="Times New Roman" w:cs="Times New Roman"/>
        </w:rPr>
      </w:pPr>
    </w:p>
    <w:p w14:paraId="2F7B82AC" w14:textId="77777777" w:rsidR="006C4DC0" w:rsidRDefault="006C4DC0">
      <w:pPr>
        <w:pStyle w:val="LO-normal"/>
        <w:tabs>
          <w:tab w:val="left" w:pos="567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50BD8D" w14:textId="77777777" w:rsidR="006C4DC0" w:rsidRDefault="00371E7C">
      <w:pPr>
        <w:suppressAutoHyphens w:val="0"/>
        <w:spacing w:line="240" w:lineRule="auto"/>
      </w:pPr>
      <w:r>
        <w:br w:type="page"/>
      </w:r>
    </w:p>
    <w:p w14:paraId="2484A57D" w14:textId="04B3189C" w:rsidR="006C4DC0" w:rsidRDefault="00371E7C">
      <w:pPr>
        <w:pStyle w:val="LO-normal"/>
        <w:tabs>
          <w:tab w:val="left" w:pos="567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l consistency of the items of each IDAS-II factor in the </w:t>
      </w:r>
      <w:r w:rsidR="00991C44">
        <w:rPr>
          <w:rFonts w:ascii="Times New Roman" w:hAnsi="Times New Roman" w:cs="Times New Roman"/>
          <w:color w:val="000000" w:themeColor="text1"/>
          <w:sz w:val="24"/>
          <w:szCs w:val="24"/>
        </w:rPr>
        <w:t>youth and adul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.</w:t>
      </w:r>
    </w:p>
    <w:tbl>
      <w:tblPr>
        <w:tblW w:w="907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18"/>
        <w:gridCol w:w="804"/>
        <w:gridCol w:w="934"/>
        <w:gridCol w:w="805"/>
        <w:gridCol w:w="934"/>
        <w:gridCol w:w="803"/>
        <w:gridCol w:w="936"/>
        <w:gridCol w:w="803"/>
        <w:gridCol w:w="935"/>
      </w:tblGrid>
      <w:tr w:rsidR="006C4DC0" w14:paraId="164C1DAD" w14:textId="77777777">
        <w:trPr>
          <w:trHeight w:val="284"/>
        </w:trPr>
        <w:tc>
          <w:tcPr>
            <w:tcW w:w="2117" w:type="dxa"/>
            <w:tcBorders>
              <w:top w:val="single" w:sz="4" w:space="0" w:color="000000"/>
              <w:bottom w:val="single" w:sz="4" w:space="0" w:color="FFFFFF"/>
            </w:tcBorders>
          </w:tcPr>
          <w:p w14:paraId="0FCD6908" w14:textId="77777777" w:rsidR="006C4DC0" w:rsidRDefault="006C4DC0">
            <w:pPr>
              <w:pStyle w:val="LO-normal"/>
              <w:widowControl w:val="0"/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643095C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Youth</w:t>
            </w:r>
          </w:p>
          <w:p w14:paraId="64CAE3C3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690ABC5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  <w:p w14:paraId="071A8F0B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ey 1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0EE50BF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  <w:p w14:paraId="719C6841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ey 2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5880A6" w14:textId="77777777" w:rsidR="006C4DC0" w:rsidRDefault="00371E7C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 Sample</w:t>
            </w:r>
          </w:p>
        </w:tc>
      </w:tr>
      <w:tr w:rsidR="006C4DC0" w14:paraId="79662F46" w14:textId="77777777">
        <w:trPr>
          <w:trHeight w:val="284"/>
        </w:trPr>
        <w:tc>
          <w:tcPr>
            <w:tcW w:w="2117" w:type="dxa"/>
            <w:tcBorders>
              <w:top w:val="single" w:sz="4" w:space="0" w:color="FFFFFF"/>
              <w:bottom w:val="single" w:sz="4" w:space="0" w:color="000000"/>
            </w:tcBorders>
          </w:tcPr>
          <w:p w14:paraId="011B2043" w14:textId="77777777" w:rsidR="006C4DC0" w:rsidRDefault="006C4DC0">
            <w:pPr>
              <w:pStyle w:val="LO-normal"/>
              <w:widowControl w:val="0"/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08B1567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164F394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7855052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70B4E0F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627096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 w14:paraId="02A135C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D99AA7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 w14:paraId="0B2DDC3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</w:t>
            </w:r>
          </w:p>
        </w:tc>
      </w:tr>
      <w:tr w:rsidR="006C4DC0" w14:paraId="60DD84FF" w14:textId="77777777">
        <w:trPr>
          <w:trHeight w:val="284"/>
        </w:trPr>
        <w:tc>
          <w:tcPr>
            <w:tcW w:w="21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095F3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phoria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42F57F7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5F28D40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3C5BB0F1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249FEC9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14:paraId="26431014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 w14:paraId="75CC98D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14:paraId="45107E8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24D37FE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  <w:tr w:rsidR="006C4DC0" w14:paraId="517D10A4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41590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itude</w:t>
            </w:r>
          </w:p>
        </w:tc>
        <w:tc>
          <w:tcPr>
            <w:tcW w:w="804" w:type="dxa"/>
          </w:tcPr>
          <w:p w14:paraId="27FBF08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934" w:type="dxa"/>
          </w:tcPr>
          <w:p w14:paraId="074671B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805" w:type="dxa"/>
          </w:tcPr>
          <w:p w14:paraId="3486103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934" w:type="dxa"/>
          </w:tcPr>
          <w:p w14:paraId="1628DC6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803" w:type="dxa"/>
          </w:tcPr>
          <w:p w14:paraId="389D489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936" w:type="dxa"/>
          </w:tcPr>
          <w:p w14:paraId="04F7BB61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803" w:type="dxa"/>
          </w:tcPr>
          <w:p w14:paraId="2EDC33E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935" w:type="dxa"/>
          </w:tcPr>
          <w:p w14:paraId="50BF2F0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</w:tr>
      <w:tr w:rsidR="006C4DC0" w14:paraId="5BBDEDBC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43447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804" w:type="dxa"/>
          </w:tcPr>
          <w:p w14:paraId="4486535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34" w:type="dxa"/>
          </w:tcPr>
          <w:p w14:paraId="70374E3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805" w:type="dxa"/>
          </w:tcPr>
          <w:p w14:paraId="14C0CDF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34" w:type="dxa"/>
          </w:tcPr>
          <w:p w14:paraId="43A9DD3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803" w:type="dxa"/>
          </w:tcPr>
          <w:p w14:paraId="6697423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6" w:type="dxa"/>
          </w:tcPr>
          <w:p w14:paraId="53D438A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803" w:type="dxa"/>
          </w:tcPr>
          <w:p w14:paraId="0F8D73F9" w14:textId="336BC684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5" w:type="dxa"/>
          </w:tcPr>
          <w:p w14:paraId="40A6D81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</w:tr>
      <w:tr w:rsidR="006C4DC0" w14:paraId="3D1AF9C9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62249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icidality</w:t>
            </w:r>
          </w:p>
        </w:tc>
        <w:tc>
          <w:tcPr>
            <w:tcW w:w="804" w:type="dxa"/>
          </w:tcPr>
          <w:p w14:paraId="236E0DF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34" w:type="dxa"/>
          </w:tcPr>
          <w:p w14:paraId="501A35C3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805" w:type="dxa"/>
          </w:tcPr>
          <w:p w14:paraId="188D57C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34" w:type="dxa"/>
          </w:tcPr>
          <w:p w14:paraId="016E24C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803" w:type="dxa"/>
          </w:tcPr>
          <w:p w14:paraId="7985767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36" w:type="dxa"/>
          </w:tcPr>
          <w:p w14:paraId="101F092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803" w:type="dxa"/>
          </w:tcPr>
          <w:p w14:paraId="11AEF2A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35" w:type="dxa"/>
          </w:tcPr>
          <w:p w14:paraId="7FA020E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</w:tr>
      <w:tr w:rsidR="006C4DC0" w14:paraId="511DE96D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D72F4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tite Loss</w:t>
            </w:r>
          </w:p>
        </w:tc>
        <w:tc>
          <w:tcPr>
            <w:tcW w:w="804" w:type="dxa"/>
          </w:tcPr>
          <w:p w14:paraId="065FD9C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4" w:type="dxa"/>
          </w:tcPr>
          <w:p w14:paraId="26335B2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5" w:type="dxa"/>
          </w:tcPr>
          <w:p w14:paraId="1B3D8EB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934" w:type="dxa"/>
          </w:tcPr>
          <w:p w14:paraId="2397B86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3" w:type="dxa"/>
          </w:tcPr>
          <w:p w14:paraId="0E89FF51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6" w:type="dxa"/>
          </w:tcPr>
          <w:p w14:paraId="5F148D3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803" w:type="dxa"/>
          </w:tcPr>
          <w:p w14:paraId="327B033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35" w:type="dxa"/>
          </w:tcPr>
          <w:p w14:paraId="3437860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6C4DC0" w14:paraId="2C9DB22C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0D27E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petite Gain </w:t>
            </w:r>
          </w:p>
        </w:tc>
        <w:tc>
          <w:tcPr>
            <w:tcW w:w="804" w:type="dxa"/>
          </w:tcPr>
          <w:p w14:paraId="65E7E1B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934" w:type="dxa"/>
          </w:tcPr>
          <w:p w14:paraId="0BCB47A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805" w:type="dxa"/>
          </w:tcPr>
          <w:p w14:paraId="1088BC8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934" w:type="dxa"/>
          </w:tcPr>
          <w:p w14:paraId="68B4EE8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803" w:type="dxa"/>
          </w:tcPr>
          <w:p w14:paraId="00301521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936" w:type="dxa"/>
          </w:tcPr>
          <w:p w14:paraId="4FA7432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803" w:type="dxa"/>
          </w:tcPr>
          <w:p w14:paraId="5EC89A98" w14:textId="792B2B3E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5" w:type="dxa"/>
          </w:tcPr>
          <w:p w14:paraId="50DF9681" w14:textId="561B2AC0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6C4DC0" w14:paraId="38C25E1D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91D9F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-being</w:t>
            </w:r>
          </w:p>
        </w:tc>
        <w:tc>
          <w:tcPr>
            <w:tcW w:w="804" w:type="dxa"/>
          </w:tcPr>
          <w:p w14:paraId="16823C3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934" w:type="dxa"/>
          </w:tcPr>
          <w:p w14:paraId="1D4D19E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5" w:type="dxa"/>
          </w:tcPr>
          <w:p w14:paraId="31E8239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34" w:type="dxa"/>
          </w:tcPr>
          <w:p w14:paraId="31AA1BD1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3" w:type="dxa"/>
          </w:tcPr>
          <w:p w14:paraId="65F9F11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6" w:type="dxa"/>
          </w:tcPr>
          <w:p w14:paraId="40A3338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803" w:type="dxa"/>
          </w:tcPr>
          <w:p w14:paraId="4FFDC8DE" w14:textId="2704061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560FD745" w14:textId="6AF95A38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C4DC0" w14:paraId="31DF217D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15588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 temper</w:t>
            </w:r>
          </w:p>
        </w:tc>
        <w:tc>
          <w:tcPr>
            <w:tcW w:w="804" w:type="dxa"/>
          </w:tcPr>
          <w:p w14:paraId="2F5AF17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4" w:type="dxa"/>
          </w:tcPr>
          <w:p w14:paraId="4EEE186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805" w:type="dxa"/>
          </w:tcPr>
          <w:p w14:paraId="1F2B0DC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4" w:type="dxa"/>
          </w:tcPr>
          <w:p w14:paraId="51BC1D0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3" w:type="dxa"/>
          </w:tcPr>
          <w:p w14:paraId="38B3577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36" w:type="dxa"/>
          </w:tcPr>
          <w:p w14:paraId="532E23C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803" w:type="dxa"/>
          </w:tcPr>
          <w:p w14:paraId="2C1E6234" w14:textId="58F6163F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24AA3C7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</w:tr>
      <w:tr w:rsidR="006C4DC0" w14:paraId="0F81E53B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473FA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ia</w:t>
            </w:r>
          </w:p>
        </w:tc>
        <w:tc>
          <w:tcPr>
            <w:tcW w:w="804" w:type="dxa"/>
          </w:tcPr>
          <w:p w14:paraId="23B2272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934" w:type="dxa"/>
          </w:tcPr>
          <w:p w14:paraId="0495854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805" w:type="dxa"/>
          </w:tcPr>
          <w:p w14:paraId="772784E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4" w:type="dxa"/>
          </w:tcPr>
          <w:p w14:paraId="422393E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803" w:type="dxa"/>
          </w:tcPr>
          <w:p w14:paraId="69ECC42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936" w:type="dxa"/>
          </w:tcPr>
          <w:p w14:paraId="3B2CF1F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803" w:type="dxa"/>
          </w:tcPr>
          <w:p w14:paraId="464B719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935" w:type="dxa"/>
          </w:tcPr>
          <w:p w14:paraId="5752688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</w:tr>
      <w:tr w:rsidR="006C4DC0" w14:paraId="79FDE711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3D384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phoria</w:t>
            </w:r>
          </w:p>
        </w:tc>
        <w:tc>
          <w:tcPr>
            <w:tcW w:w="804" w:type="dxa"/>
          </w:tcPr>
          <w:p w14:paraId="1616229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934" w:type="dxa"/>
          </w:tcPr>
          <w:p w14:paraId="6A39675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805" w:type="dxa"/>
          </w:tcPr>
          <w:p w14:paraId="373F9F0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934" w:type="dxa"/>
          </w:tcPr>
          <w:p w14:paraId="1EC4782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803" w:type="dxa"/>
          </w:tcPr>
          <w:p w14:paraId="72425B3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936" w:type="dxa"/>
          </w:tcPr>
          <w:p w14:paraId="76B322A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803" w:type="dxa"/>
          </w:tcPr>
          <w:p w14:paraId="5145454C" w14:textId="31C723D9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5" w:type="dxa"/>
          </w:tcPr>
          <w:p w14:paraId="69804C59" w14:textId="337272F3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6C4DC0" w14:paraId="566EC6CB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6773B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ic</w:t>
            </w:r>
          </w:p>
        </w:tc>
        <w:tc>
          <w:tcPr>
            <w:tcW w:w="804" w:type="dxa"/>
          </w:tcPr>
          <w:p w14:paraId="5368D63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934" w:type="dxa"/>
          </w:tcPr>
          <w:p w14:paraId="77EFF11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5" w:type="dxa"/>
          </w:tcPr>
          <w:p w14:paraId="4B0221F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934" w:type="dxa"/>
          </w:tcPr>
          <w:p w14:paraId="2BDE6D6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803" w:type="dxa"/>
          </w:tcPr>
          <w:p w14:paraId="0F18E73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36" w:type="dxa"/>
          </w:tcPr>
          <w:p w14:paraId="496BAD3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3" w:type="dxa"/>
          </w:tcPr>
          <w:p w14:paraId="42E09DE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935" w:type="dxa"/>
          </w:tcPr>
          <w:p w14:paraId="3E15692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6C4DC0" w14:paraId="41174158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D2F3D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nxiety</w:t>
            </w:r>
          </w:p>
        </w:tc>
        <w:tc>
          <w:tcPr>
            <w:tcW w:w="804" w:type="dxa"/>
          </w:tcPr>
          <w:p w14:paraId="449A1AA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934" w:type="dxa"/>
          </w:tcPr>
          <w:p w14:paraId="66FDCDF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05" w:type="dxa"/>
          </w:tcPr>
          <w:p w14:paraId="31D441C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934" w:type="dxa"/>
          </w:tcPr>
          <w:p w14:paraId="36EBFAC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803" w:type="dxa"/>
          </w:tcPr>
          <w:p w14:paraId="15FFB64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6" w:type="dxa"/>
          </w:tcPr>
          <w:p w14:paraId="0E0168F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03" w:type="dxa"/>
          </w:tcPr>
          <w:p w14:paraId="6723852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935" w:type="dxa"/>
          </w:tcPr>
          <w:p w14:paraId="58B8B57C" w14:textId="396890DC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6C4DC0" w14:paraId="731E6A5F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2AB01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ustrophobia</w:t>
            </w:r>
          </w:p>
        </w:tc>
        <w:tc>
          <w:tcPr>
            <w:tcW w:w="804" w:type="dxa"/>
          </w:tcPr>
          <w:p w14:paraId="16D71DA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934" w:type="dxa"/>
          </w:tcPr>
          <w:p w14:paraId="5598824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5" w:type="dxa"/>
          </w:tcPr>
          <w:p w14:paraId="56CAC0F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934" w:type="dxa"/>
          </w:tcPr>
          <w:p w14:paraId="3B5AE35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3" w:type="dxa"/>
          </w:tcPr>
          <w:p w14:paraId="28D1096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936" w:type="dxa"/>
          </w:tcPr>
          <w:p w14:paraId="76628B1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803" w:type="dxa"/>
          </w:tcPr>
          <w:p w14:paraId="3D7F9115" w14:textId="7DE79FE1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5" w:type="dxa"/>
          </w:tcPr>
          <w:p w14:paraId="61ED994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</w:tr>
      <w:tr w:rsidR="006C4DC0" w14:paraId="37C3CA58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3AB15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umatic intrusions</w:t>
            </w:r>
          </w:p>
        </w:tc>
        <w:tc>
          <w:tcPr>
            <w:tcW w:w="804" w:type="dxa"/>
          </w:tcPr>
          <w:p w14:paraId="6927261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934" w:type="dxa"/>
          </w:tcPr>
          <w:p w14:paraId="1DEDE62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805" w:type="dxa"/>
          </w:tcPr>
          <w:p w14:paraId="4AA321D0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934" w:type="dxa"/>
          </w:tcPr>
          <w:p w14:paraId="6F54F284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803" w:type="dxa"/>
          </w:tcPr>
          <w:p w14:paraId="28E8968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6" w:type="dxa"/>
          </w:tcPr>
          <w:p w14:paraId="7DE2CA1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803" w:type="dxa"/>
          </w:tcPr>
          <w:p w14:paraId="006F145F" w14:textId="64929851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5" w:type="dxa"/>
          </w:tcPr>
          <w:p w14:paraId="406D2F7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</w:tr>
      <w:tr w:rsidR="006C4DC0" w14:paraId="0048208C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6618A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umatic avoidance</w:t>
            </w:r>
          </w:p>
        </w:tc>
        <w:tc>
          <w:tcPr>
            <w:tcW w:w="804" w:type="dxa"/>
          </w:tcPr>
          <w:p w14:paraId="5A48E79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34" w:type="dxa"/>
          </w:tcPr>
          <w:p w14:paraId="39E95A7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805" w:type="dxa"/>
          </w:tcPr>
          <w:p w14:paraId="484002B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934" w:type="dxa"/>
          </w:tcPr>
          <w:p w14:paraId="5AB5C40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803" w:type="dxa"/>
          </w:tcPr>
          <w:p w14:paraId="0A2E49A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36" w:type="dxa"/>
          </w:tcPr>
          <w:p w14:paraId="2CCCC1AC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803" w:type="dxa"/>
          </w:tcPr>
          <w:p w14:paraId="462E9ED4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935" w:type="dxa"/>
          </w:tcPr>
          <w:p w14:paraId="058FFF77" w14:textId="43B6901B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C4DC0" w14:paraId="4D10EA65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543B1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ing</w:t>
            </w:r>
          </w:p>
        </w:tc>
        <w:tc>
          <w:tcPr>
            <w:tcW w:w="804" w:type="dxa"/>
          </w:tcPr>
          <w:p w14:paraId="4CD2DD4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4" w:type="dxa"/>
          </w:tcPr>
          <w:p w14:paraId="507FDE4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805" w:type="dxa"/>
          </w:tcPr>
          <w:p w14:paraId="54805DA8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934" w:type="dxa"/>
          </w:tcPr>
          <w:p w14:paraId="5B95D184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803" w:type="dxa"/>
          </w:tcPr>
          <w:p w14:paraId="1D93ACD7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936" w:type="dxa"/>
          </w:tcPr>
          <w:p w14:paraId="455A7F8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803" w:type="dxa"/>
          </w:tcPr>
          <w:p w14:paraId="3BDC676B" w14:textId="54D41424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C410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5" w:type="dxa"/>
          </w:tcPr>
          <w:p w14:paraId="11783EE1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</w:tr>
      <w:tr w:rsidR="006C4DC0" w14:paraId="2E95A335" w14:textId="77777777">
        <w:trPr>
          <w:trHeight w:val="284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086C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ing</w:t>
            </w:r>
          </w:p>
        </w:tc>
        <w:tc>
          <w:tcPr>
            <w:tcW w:w="804" w:type="dxa"/>
          </w:tcPr>
          <w:p w14:paraId="3238E80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4" w:type="dxa"/>
          </w:tcPr>
          <w:p w14:paraId="4C29673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805" w:type="dxa"/>
          </w:tcPr>
          <w:p w14:paraId="6B69CF05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34" w:type="dxa"/>
          </w:tcPr>
          <w:p w14:paraId="5537E06F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803" w:type="dxa"/>
          </w:tcPr>
          <w:p w14:paraId="5BA9F8A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936" w:type="dxa"/>
          </w:tcPr>
          <w:p w14:paraId="22B457CA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803" w:type="dxa"/>
          </w:tcPr>
          <w:p w14:paraId="7B989A4D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935" w:type="dxa"/>
          </w:tcPr>
          <w:p w14:paraId="2864657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</w:tr>
      <w:tr w:rsidR="006C4DC0" w14:paraId="61CC9DEC" w14:textId="77777777">
        <w:trPr>
          <w:trHeight w:val="284"/>
        </w:trPr>
        <w:tc>
          <w:tcPr>
            <w:tcW w:w="21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2F056" w14:textId="77777777" w:rsidR="006C4DC0" w:rsidRDefault="00371E7C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ning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2EEAE30B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0414E1A2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3020C604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745949D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0729466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 w14:paraId="66B3D80E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1C748A79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3DF10153" w14:textId="77777777" w:rsidR="006C4DC0" w:rsidRDefault="00371E7C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</w:tbl>
    <w:p w14:paraId="01D35F99" w14:textId="77777777" w:rsidR="006C4DC0" w:rsidRDefault="006C4DC0">
      <w:pPr>
        <w:spacing w:line="240" w:lineRule="auto"/>
      </w:pPr>
    </w:p>
    <w:p w14:paraId="25072389" w14:textId="77777777" w:rsidR="006C4DC0" w:rsidRDefault="00371E7C">
      <w:pPr>
        <w:suppressAutoHyphens w:val="0"/>
        <w:spacing w:line="240" w:lineRule="auto"/>
      </w:pPr>
      <w:r>
        <w:br w:type="page"/>
      </w:r>
    </w:p>
    <w:p w14:paraId="0D89940B" w14:textId="533B734D" w:rsidR="00991C44" w:rsidRDefault="00991C44" w:rsidP="00991C44">
      <w:pPr>
        <w:pStyle w:val="LO-normal"/>
        <w:tabs>
          <w:tab w:val="left" w:pos="567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l consistency of the items of each IDAS-II factor i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nger and old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outh samples.</w:t>
      </w:r>
    </w:p>
    <w:tbl>
      <w:tblPr>
        <w:tblW w:w="559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18"/>
        <w:gridCol w:w="804"/>
        <w:gridCol w:w="934"/>
        <w:gridCol w:w="805"/>
        <w:gridCol w:w="934"/>
      </w:tblGrid>
      <w:tr w:rsidR="00991C44" w14:paraId="7BEF7913" w14:textId="77777777" w:rsidTr="00991C44">
        <w:trPr>
          <w:trHeight w:val="284"/>
        </w:trPr>
        <w:tc>
          <w:tcPr>
            <w:tcW w:w="2118" w:type="dxa"/>
            <w:tcBorders>
              <w:top w:val="single" w:sz="4" w:space="0" w:color="000000"/>
              <w:bottom w:val="single" w:sz="4" w:space="0" w:color="FFFFFF"/>
            </w:tcBorders>
          </w:tcPr>
          <w:p w14:paraId="720120B1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9EB8DB" w14:textId="77777777" w:rsidR="00991C44" w:rsidRDefault="00991C44" w:rsidP="00202D44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er Youth</w:t>
            </w:r>
          </w:p>
          <w:p w14:paraId="0B91CF41" w14:textId="0288C29D" w:rsidR="00991C44" w:rsidRDefault="00991C44" w:rsidP="00202D44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 16 years)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1661364" w14:textId="77777777" w:rsidR="00991C44" w:rsidRDefault="00991C44" w:rsidP="00202D44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er Youth</w:t>
            </w:r>
          </w:p>
          <w:p w14:paraId="7503A43D" w14:textId="108C6745" w:rsidR="00991C44" w:rsidRDefault="00991C44" w:rsidP="00202D44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-19 years)</w:t>
            </w:r>
          </w:p>
        </w:tc>
      </w:tr>
      <w:tr w:rsidR="00991C44" w14:paraId="0570C62C" w14:textId="77777777" w:rsidTr="00991C44">
        <w:trPr>
          <w:trHeight w:val="284"/>
        </w:trPr>
        <w:tc>
          <w:tcPr>
            <w:tcW w:w="2118" w:type="dxa"/>
            <w:tcBorders>
              <w:top w:val="single" w:sz="4" w:space="0" w:color="FFFFFF"/>
              <w:bottom w:val="single" w:sz="4" w:space="0" w:color="000000"/>
            </w:tcBorders>
          </w:tcPr>
          <w:p w14:paraId="2D04BDC6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29F10FC0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1FF602C8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3BD577D1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07625982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ga</w:t>
            </w:r>
          </w:p>
        </w:tc>
      </w:tr>
      <w:tr w:rsidR="00991C44" w14:paraId="720B4FFF" w14:textId="77777777" w:rsidTr="00991C44">
        <w:trPr>
          <w:trHeight w:val="284"/>
        </w:trPr>
        <w:tc>
          <w:tcPr>
            <w:tcW w:w="21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F35CA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phoria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0F6F5BE1" w14:textId="0C435810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3E2483E1" w14:textId="5F3626E4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19E430F9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623778F4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  <w:tr w:rsidR="00991C44" w14:paraId="6CD105AB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8D4EF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itude</w:t>
            </w:r>
          </w:p>
        </w:tc>
        <w:tc>
          <w:tcPr>
            <w:tcW w:w="804" w:type="dxa"/>
          </w:tcPr>
          <w:p w14:paraId="68DDB2DB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934" w:type="dxa"/>
          </w:tcPr>
          <w:p w14:paraId="1C237A31" w14:textId="6B3BD8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05" w:type="dxa"/>
          </w:tcPr>
          <w:p w14:paraId="18135C3B" w14:textId="62ACEA4E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4" w:type="dxa"/>
          </w:tcPr>
          <w:p w14:paraId="39C60047" w14:textId="50080BA2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991C44" w14:paraId="27CE5D16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3529B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804" w:type="dxa"/>
          </w:tcPr>
          <w:p w14:paraId="2B14C3ED" w14:textId="0EABCC5F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4" w:type="dxa"/>
          </w:tcPr>
          <w:p w14:paraId="56AD16BD" w14:textId="02EBEF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5" w:type="dxa"/>
          </w:tcPr>
          <w:p w14:paraId="494E40FA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34" w:type="dxa"/>
          </w:tcPr>
          <w:p w14:paraId="5A1F9B5F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</w:tr>
      <w:tr w:rsidR="00991C44" w14:paraId="06AE3B8E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5CED7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icidality</w:t>
            </w:r>
          </w:p>
        </w:tc>
        <w:tc>
          <w:tcPr>
            <w:tcW w:w="804" w:type="dxa"/>
          </w:tcPr>
          <w:p w14:paraId="4F6CCA46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34" w:type="dxa"/>
          </w:tcPr>
          <w:p w14:paraId="1B98B3CD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805" w:type="dxa"/>
          </w:tcPr>
          <w:p w14:paraId="4C36872E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34" w:type="dxa"/>
          </w:tcPr>
          <w:p w14:paraId="62ECC308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</w:tr>
      <w:tr w:rsidR="00991C44" w14:paraId="146054A8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F6377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tite Loss</w:t>
            </w:r>
          </w:p>
        </w:tc>
        <w:tc>
          <w:tcPr>
            <w:tcW w:w="804" w:type="dxa"/>
          </w:tcPr>
          <w:p w14:paraId="6607C4DD" w14:textId="47B110FB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4" w:type="dxa"/>
          </w:tcPr>
          <w:p w14:paraId="53183D0F" w14:textId="6ED3CC7A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63EB3C11" w14:textId="7D026AA5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4" w:type="dxa"/>
          </w:tcPr>
          <w:p w14:paraId="526C4D4A" w14:textId="5C588F88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991C44" w14:paraId="33C57980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C62DC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petite Gain </w:t>
            </w:r>
          </w:p>
        </w:tc>
        <w:tc>
          <w:tcPr>
            <w:tcW w:w="804" w:type="dxa"/>
          </w:tcPr>
          <w:p w14:paraId="60897ABF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934" w:type="dxa"/>
          </w:tcPr>
          <w:p w14:paraId="1536CFA6" w14:textId="2CAB61BE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5" w:type="dxa"/>
          </w:tcPr>
          <w:p w14:paraId="72C8DA1C" w14:textId="15B292D1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4" w:type="dxa"/>
          </w:tcPr>
          <w:p w14:paraId="1E6456F7" w14:textId="258C152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991C44" w14:paraId="41E78868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2E3DD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-being</w:t>
            </w:r>
          </w:p>
        </w:tc>
        <w:tc>
          <w:tcPr>
            <w:tcW w:w="804" w:type="dxa"/>
          </w:tcPr>
          <w:p w14:paraId="6A7C703F" w14:textId="0776931C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34" w:type="dxa"/>
          </w:tcPr>
          <w:p w14:paraId="42EB0E5B" w14:textId="76B5957E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05" w:type="dxa"/>
          </w:tcPr>
          <w:p w14:paraId="4E92A15C" w14:textId="3FA32E69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4" w:type="dxa"/>
          </w:tcPr>
          <w:p w14:paraId="6A451A44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991C44" w14:paraId="5CA16F32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8E2A2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 temper</w:t>
            </w:r>
          </w:p>
        </w:tc>
        <w:tc>
          <w:tcPr>
            <w:tcW w:w="804" w:type="dxa"/>
          </w:tcPr>
          <w:p w14:paraId="54CB4D6C" w14:textId="1F8C44E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14:paraId="166609A5" w14:textId="0B8060BA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638CB783" w14:textId="68220DE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34" w:type="dxa"/>
          </w:tcPr>
          <w:p w14:paraId="2868FBC0" w14:textId="396131DC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991C44" w14:paraId="21223A42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3C3F4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ia</w:t>
            </w:r>
          </w:p>
        </w:tc>
        <w:tc>
          <w:tcPr>
            <w:tcW w:w="804" w:type="dxa"/>
          </w:tcPr>
          <w:p w14:paraId="34F14BF8" w14:textId="6EFB7180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14:paraId="27FC4B40" w14:textId="502F2974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5" w:type="dxa"/>
          </w:tcPr>
          <w:p w14:paraId="14DFAE25" w14:textId="245FFB61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4" w:type="dxa"/>
          </w:tcPr>
          <w:p w14:paraId="64287763" w14:textId="2FB15C61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91C44" w14:paraId="2C2F0490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1C8B3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phoria</w:t>
            </w:r>
          </w:p>
        </w:tc>
        <w:tc>
          <w:tcPr>
            <w:tcW w:w="804" w:type="dxa"/>
          </w:tcPr>
          <w:p w14:paraId="601D42E2" w14:textId="3EA050C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34" w:type="dxa"/>
          </w:tcPr>
          <w:p w14:paraId="5D9BB95B" w14:textId="082E3D53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5" w:type="dxa"/>
          </w:tcPr>
          <w:p w14:paraId="3A22CF6C" w14:textId="081C2F65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</w:tcPr>
          <w:p w14:paraId="647C2345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</w:tr>
      <w:tr w:rsidR="00991C44" w14:paraId="064CE134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EE2FA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ic</w:t>
            </w:r>
          </w:p>
        </w:tc>
        <w:tc>
          <w:tcPr>
            <w:tcW w:w="804" w:type="dxa"/>
          </w:tcPr>
          <w:p w14:paraId="75E6626A" w14:textId="43844EFE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4" w:type="dxa"/>
          </w:tcPr>
          <w:p w14:paraId="225A754B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805" w:type="dxa"/>
          </w:tcPr>
          <w:p w14:paraId="03529099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934" w:type="dxa"/>
          </w:tcPr>
          <w:p w14:paraId="1181E29A" w14:textId="5440A2DC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91C44" w14:paraId="1A589AE3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82B2E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nxiety</w:t>
            </w:r>
          </w:p>
        </w:tc>
        <w:tc>
          <w:tcPr>
            <w:tcW w:w="804" w:type="dxa"/>
          </w:tcPr>
          <w:p w14:paraId="0D4D72C2" w14:textId="6E58E37B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4" w:type="dxa"/>
          </w:tcPr>
          <w:p w14:paraId="6F38374B" w14:textId="3CDF6EC9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5AAE28A3" w14:textId="06EB89F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4" w:type="dxa"/>
          </w:tcPr>
          <w:p w14:paraId="6659E0BC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</w:tr>
      <w:tr w:rsidR="00991C44" w14:paraId="3EAC2B7A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AC510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ustrophobia</w:t>
            </w:r>
          </w:p>
        </w:tc>
        <w:tc>
          <w:tcPr>
            <w:tcW w:w="804" w:type="dxa"/>
          </w:tcPr>
          <w:p w14:paraId="6DA6E567" w14:textId="2C799CE1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</w:tcPr>
          <w:p w14:paraId="36BBA484" w14:textId="7AB15A2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5" w:type="dxa"/>
          </w:tcPr>
          <w:p w14:paraId="57A33EC8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934" w:type="dxa"/>
          </w:tcPr>
          <w:p w14:paraId="2CAC6EE6" w14:textId="605A5FE2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91C44" w14:paraId="115BECAD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CB4B8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umatic intrusions</w:t>
            </w:r>
          </w:p>
        </w:tc>
        <w:tc>
          <w:tcPr>
            <w:tcW w:w="804" w:type="dxa"/>
          </w:tcPr>
          <w:p w14:paraId="787DE908" w14:textId="34DFE45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34" w:type="dxa"/>
          </w:tcPr>
          <w:p w14:paraId="1161D138" w14:textId="35A04A3C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5" w:type="dxa"/>
          </w:tcPr>
          <w:p w14:paraId="70A407D0" w14:textId="2BC3F1B4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14:paraId="5FCCB8C9" w14:textId="373442A4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91C44" w14:paraId="3C79CF2A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363AB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umatic avoidance</w:t>
            </w:r>
          </w:p>
        </w:tc>
        <w:tc>
          <w:tcPr>
            <w:tcW w:w="804" w:type="dxa"/>
          </w:tcPr>
          <w:p w14:paraId="47636126" w14:textId="36CA0A70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34" w:type="dxa"/>
          </w:tcPr>
          <w:p w14:paraId="4A92DA54" w14:textId="4860255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05" w:type="dxa"/>
          </w:tcPr>
          <w:p w14:paraId="7ECE9517" w14:textId="2E71DEE4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14:paraId="563A859F" w14:textId="206530B1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91C44" w14:paraId="03C9B6B7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D4777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ing</w:t>
            </w:r>
          </w:p>
        </w:tc>
        <w:tc>
          <w:tcPr>
            <w:tcW w:w="804" w:type="dxa"/>
          </w:tcPr>
          <w:p w14:paraId="207B6577" w14:textId="2D4EA3EF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4" w:type="dxa"/>
          </w:tcPr>
          <w:p w14:paraId="38F059C7" w14:textId="71EBB68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5" w:type="dxa"/>
          </w:tcPr>
          <w:p w14:paraId="77B0EF12" w14:textId="539FCF11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34" w:type="dxa"/>
          </w:tcPr>
          <w:p w14:paraId="59D08631" w14:textId="50212896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91C44" w14:paraId="09B2170C" w14:textId="77777777" w:rsidTr="00991C44">
        <w:trPr>
          <w:trHeight w:val="284"/>
        </w:trPr>
        <w:tc>
          <w:tcPr>
            <w:tcW w:w="2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33BB5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ing</w:t>
            </w:r>
          </w:p>
        </w:tc>
        <w:tc>
          <w:tcPr>
            <w:tcW w:w="804" w:type="dxa"/>
          </w:tcPr>
          <w:p w14:paraId="1BC6758F" w14:textId="1EDD4DD2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14:paraId="2798AA85" w14:textId="1CE11A75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5" w:type="dxa"/>
          </w:tcPr>
          <w:p w14:paraId="26D2734E" w14:textId="747B5D94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4" w:type="dxa"/>
          </w:tcPr>
          <w:p w14:paraId="729E39A5" w14:textId="1ABF1EC2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91C44" w14:paraId="14042B72" w14:textId="77777777" w:rsidTr="00991C44">
        <w:trPr>
          <w:trHeight w:val="284"/>
        </w:trPr>
        <w:tc>
          <w:tcPr>
            <w:tcW w:w="21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AD525" w14:textId="77777777" w:rsidR="00991C44" w:rsidRDefault="00991C44" w:rsidP="00202D44">
            <w:pPr>
              <w:pStyle w:val="LO-normal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ning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563F9F3E" w14:textId="3934D5F0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61CCED35" w14:textId="4DBD38B2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6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0DB4E25F" w14:textId="77777777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6F5D215D" w14:textId="294350A2" w:rsidR="00991C44" w:rsidRDefault="00991C44" w:rsidP="00202D44">
            <w:pPr>
              <w:pStyle w:val="LO-normal"/>
              <w:widowControl w:val="0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FB71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F0370E1" w14:textId="77777777" w:rsidR="00991C44" w:rsidRDefault="00991C44" w:rsidP="00991C44">
      <w:pPr>
        <w:spacing w:line="240" w:lineRule="auto"/>
      </w:pPr>
    </w:p>
    <w:p w14:paraId="3B5215EB" w14:textId="77777777" w:rsidR="00991C44" w:rsidRDefault="00991C4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EB0608" w14:textId="775AA3E5" w:rsidR="006C4DC0" w:rsidRDefault="00371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91C4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 by 2 tables for classification performance of IDAS-II and RCADS.</w:t>
      </w:r>
    </w:p>
    <w:p w14:paraId="5C53216B" w14:textId="77777777" w:rsidR="006C4DC0" w:rsidRDefault="006C4D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9062" w:type="dxa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C4DC0" w14:paraId="5BF0A2C8" w14:textId="77777777">
        <w:tc>
          <w:tcPr>
            <w:tcW w:w="3020" w:type="dxa"/>
            <w:tcBorders>
              <w:left w:val="nil"/>
              <w:bottom w:val="nil"/>
              <w:right w:val="nil"/>
            </w:tcBorders>
            <w:shd w:val="clear" w:color="auto" w:fill="EEEEEE"/>
          </w:tcPr>
          <w:p w14:paraId="7C35EEC4" w14:textId="77777777" w:rsidR="006C4DC0" w:rsidRDefault="00371E7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AS-II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  <w:shd w:val="clear" w:color="auto" w:fill="EEEEEE"/>
          </w:tcPr>
          <w:p w14:paraId="3C15E0CC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mental health problems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  <w:shd w:val="clear" w:color="auto" w:fill="EEEEEE"/>
          </w:tcPr>
          <w:p w14:paraId="2E5DB4DF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urrent mental health problems</w:t>
            </w:r>
          </w:p>
        </w:tc>
      </w:tr>
      <w:tr w:rsidR="006C4DC0" w14:paraId="6319B9C9" w14:textId="77777777">
        <w:tc>
          <w:tcPr>
            <w:tcW w:w="3020" w:type="dxa"/>
            <w:tcBorders>
              <w:top w:val="nil"/>
              <w:left w:val="nil"/>
              <w:right w:val="nil"/>
            </w:tcBorders>
          </w:tcPr>
          <w:p w14:paraId="39A1AF58" w14:textId="77777777" w:rsidR="006C4DC0" w:rsidRDefault="00371E7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ed as having current mental health problems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0AD090E6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7E53776E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4DC0" w14:paraId="39E0900D" w14:textId="77777777">
        <w:tc>
          <w:tcPr>
            <w:tcW w:w="3020" w:type="dxa"/>
            <w:tcBorders>
              <w:left w:val="nil"/>
              <w:right w:val="nil"/>
            </w:tcBorders>
          </w:tcPr>
          <w:p w14:paraId="6CF9338D" w14:textId="77777777" w:rsidR="006C4DC0" w:rsidRDefault="00371E7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ed as not having current mental health problems</w:t>
            </w:r>
          </w:p>
        </w:tc>
        <w:tc>
          <w:tcPr>
            <w:tcW w:w="3021" w:type="dxa"/>
            <w:tcBorders>
              <w:left w:val="nil"/>
              <w:right w:val="nil"/>
            </w:tcBorders>
          </w:tcPr>
          <w:p w14:paraId="2F3B98C4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21" w:type="dxa"/>
            <w:tcBorders>
              <w:left w:val="nil"/>
              <w:right w:val="nil"/>
            </w:tcBorders>
          </w:tcPr>
          <w:p w14:paraId="1C606A73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C4DC0" w14:paraId="32FBB06C" w14:textId="77777777">
        <w:tc>
          <w:tcPr>
            <w:tcW w:w="3020" w:type="dxa"/>
            <w:tcBorders>
              <w:left w:val="nil"/>
              <w:bottom w:val="nil"/>
              <w:right w:val="nil"/>
            </w:tcBorders>
            <w:shd w:val="clear" w:color="auto" w:fill="EEEEEE"/>
          </w:tcPr>
          <w:p w14:paraId="77030721" w14:textId="77777777" w:rsidR="006C4DC0" w:rsidRDefault="00371E7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DS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  <w:shd w:val="clear" w:color="auto" w:fill="EEEEEE"/>
          </w:tcPr>
          <w:p w14:paraId="4A3576F9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mental health problems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  <w:shd w:val="clear" w:color="auto" w:fill="EEEEEE"/>
          </w:tcPr>
          <w:p w14:paraId="0021FD36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urrent mental health problems</w:t>
            </w:r>
          </w:p>
        </w:tc>
      </w:tr>
      <w:tr w:rsidR="006C4DC0" w14:paraId="444E304B" w14:textId="77777777">
        <w:tc>
          <w:tcPr>
            <w:tcW w:w="3020" w:type="dxa"/>
            <w:tcBorders>
              <w:top w:val="nil"/>
              <w:left w:val="nil"/>
              <w:right w:val="nil"/>
            </w:tcBorders>
          </w:tcPr>
          <w:p w14:paraId="7CABF4BA" w14:textId="77777777" w:rsidR="006C4DC0" w:rsidRDefault="00371E7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ed as having current mental health problems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6BD87575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6A1F0D4D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C4DC0" w14:paraId="0F0C4074" w14:textId="77777777">
        <w:tc>
          <w:tcPr>
            <w:tcW w:w="3020" w:type="dxa"/>
            <w:tcBorders>
              <w:left w:val="nil"/>
              <w:right w:val="nil"/>
            </w:tcBorders>
          </w:tcPr>
          <w:p w14:paraId="069F879D" w14:textId="77777777" w:rsidR="006C4DC0" w:rsidRDefault="00371E7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ed as not having current mental health problems</w:t>
            </w:r>
          </w:p>
        </w:tc>
        <w:tc>
          <w:tcPr>
            <w:tcW w:w="3021" w:type="dxa"/>
            <w:tcBorders>
              <w:left w:val="nil"/>
              <w:right w:val="nil"/>
            </w:tcBorders>
          </w:tcPr>
          <w:p w14:paraId="312247C3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21" w:type="dxa"/>
            <w:tcBorders>
              <w:left w:val="nil"/>
              <w:right w:val="nil"/>
            </w:tcBorders>
          </w:tcPr>
          <w:p w14:paraId="0B27C063" w14:textId="77777777" w:rsidR="006C4DC0" w:rsidRDefault="00371E7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6411553D" w14:textId="77777777" w:rsidR="006C4DC0" w:rsidRDefault="006C4D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C4DC0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ejaVu Sans">
    <w:panose1 w:val="020B0604020202020204"/>
    <w:charset w:val="00"/>
    <w:family w:val="roman"/>
    <w:notTrueType/>
    <w:pitch w:val="default"/>
  </w:font>
  <w:font w:name="Noto Sans Arabic U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C0"/>
    <w:rsid w:val="000A7E9F"/>
    <w:rsid w:val="0014311D"/>
    <w:rsid w:val="001A3AA5"/>
    <w:rsid w:val="00371E7C"/>
    <w:rsid w:val="004332FA"/>
    <w:rsid w:val="00554D5F"/>
    <w:rsid w:val="00646DFB"/>
    <w:rsid w:val="006C4DC0"/>
    <w:rsid w:val="00866D2B"/>
    <w:rsid w:val="00991C44"/>
    <w:rsid w:val="00B56A50"/>
    <w:rsid w:val="00C4101A"/>
    <w:rsid w:val="00C85800"/>
    <w:rsid w:val="00D0340B"/>
    <w:rsid w:val="00FB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85A7B"/>
  <w15:docId w15:val="{F834D744-E503-6A4B-9A58-F5A1A0B41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CAB"/>
    <w:pPr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styleId="Rubrik3">
    <w:name w:val="heading 3"/>
    <w:basedOn w:val="Heading"/>
    <w:next w:val="Brdtext"/>
    <w:qFormat/>
    <w:pPr>
      <w:spacing w:before="140"/>
      <w:outlineLvl w:val="2"/>
    </w:pPr>
    <w:rPr>
      <w:rFonts w:ascii="Liberation Serif" w:eastAsia="DejaVu Sans" w:hAnsi="Liberation Serif" w:cs="Noto Sans Arabic UI"/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LO-normalChar">
    <w:name w:val="LO-normal Char"/>
    <w:basedOn w:val="Standardstycketeckensnitt"/>
    <w:link w:val="LO-normal"/>
    <w:qFormat/>
    <w:rsid w:val="00A00CAB"/>
    <w:rPr>
      <w:rFonts w:ascii="Arial" w:eastAsia="Arial" w:hAnsi="Arial" w:cs="Arial"/>
      <w:sz w:val="22"/>
      <w:szCs w:val="22"/>
      <w:lang w:val="en-US" w:eastAsia="zh-CN" w:bidi="hi-IN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rd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rdtext">
    <w:name w:val="Body Text"/>
    <w:basedOn w:val="Normal"/>
    <w:pPr>
      <w:spacing w:after="140"/>
    </w:pPr>
  </w:style>
  <w:style w:type="paragraph" w:styleId="Lista">
    <w:name w:val="List"/>
    <w:basedOn w:val="Brdtext"/>
    <w:rPr>
      <w:rFonts w:cs="FreeSans"/>
    </w:rPr>
  </w:style>
  <w:style w:type="paragraph" w:styleId="Beskrivning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link w:val="LO-normalChar"/>
    <w:qFormat/>
    <w:rsid w:val="00A00CAB"/>
    <w:pPr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table" w:styleId="Tabellrutnt">
    <w:name w:val="Table Grid"/>
    <w:basedOn w:val="Normaltabell"/>
    <w:uiPriority w:val="39"/>
    <w:rsid w:val="00087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091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dc:description/>
  <cp:lastModifiedBy>Matti Cervin</cp:lastModifiedBy>
  <cp:revision>8</cp:revision>
  <dcterms:created xsi:type="dcterms:W3CDTF">2022-09-30T17:01:00Z</dcterms:created>
  <dcterms:modified xsi:type="dcterms:W3CDTF">2023-03-04T15:58:00Z</dcterms:modified>
  <dc:language>ca-ES</dc:language>
</cp:coreProperties>
</file>